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6A7914" w14:textId="4CD3D10A" w:rsidR="00CB1133" w:rsidRDefault="00CB1133" w:rsidP="00CB1133">
      <w:pPr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lang w:bidi="en-US"/>
        </w:rPr>
      </w:pP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3"/>
        <w:gridCol w:w="6858"/>
        <w:gridCol w:w="739"/>
      </w:tblGrid>
      <w:tr w:rsidR="00CB1133" w14:paraId="0C0399F7" w14:textId="77777777" w:rsidTr="00CB1133">
        <w:trPr>
          <w:trHeight w:val="280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B398D5" w14:textId="77777777" w:rsidR="00CB1133" w:rsidRDefault="00CB1133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en-US"/>
              </w:rPr>
              <w:t>Parameter</w:t>
            </w:r>
          </w:p>
        </w:tc>
        <w:tc>
          <w:tcPr>
            <w:tcW w:w="7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FAEF6E" w14:textId="77777777" w:rsidR="00CB1133" w:rsidRDefault="00CB1133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en-US"/>
              </w:rPr>
              <w:t>Descriptions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C036CF" w14:textId="77777777" w:rsidR="00CB1133" w:rsidRDefault="00CB11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en-US"/>
              </w:rPr>
              <w:t>Initial value</w:t>
            </w:r>
          </w:p>
        </w:tc>
      </w:tr>
      <w:tr w:rsidR="00CB1133" w14:paraId="6E8D81FF" w14:textId="77777777" w:rsidTr="00CB1133">
        <w:trPr>
          <w:trHeight w:val="840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364877" w14:textId="77777777" w:rsidR="00CB1133" w:rsidRDefault="00CB113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>C</w:t>
            </w:r>
          </w:p>
        </w:tc>
        <w:tc>
          <w:tcPr>
            <w:tcW w:w="7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86A565" w14:textId="77777777" w:rsidR="00CB1133" w:rsidRDefault="00CB113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 xml:space="preserve"> Penalty parameter C, used to control the error tolerance of the classifier.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br/>
              <w:t xml:space="preserve"> Smaller C values </w:t>
            </w:r>
            <w:r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  <w:lang w:bidi="en-US"/>
              </w:rPr>
              <w:t>​​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 xml:space="preserve">result in higher error tolerance, which may lead to underfitting of the model;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br/>
              <w:t xml:space="preserve"> larger C values </w:t>
            </w:r>
            <w:r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  <w:lang w:bidi="en-US"/>
              </w:rPr>
              <w:t>​​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>result in lower error tolerance, which may lead to overfitting of the model.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83D4F5" w14:textId="77777777" w:rsidR="00CB1133" w:rsidRDefault="00CB113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>1</w:t>
            </w:r>
          </w:p>
        </w:tc>
      </w:tr>
      <w:tr w:rsidR="00CB1133" w14:paraId="5B23FDA3" w14:textId="77777777" w:rsidTr="00CB1133">
        <w:trPr>
          <w:trHeight w:val="280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C104A1" w14:textId="77777777" w:rsidR="00CB1133" w:rsidRDefault="00CB113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>break_ties</w:t>
            </w:r>
            <w:proofErr w:type="spellEnd"/>
          </w:p>
        </w:tc>
        <w:tc>
          <w:tcPr>
            <w:tcW w:w="7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DB6B08" w14:textId="77777777" w:rsidR="00CB1133" w:rsidRDefault="00CB113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 xml:space="preserve"> Whether to break ties when predicting. The default value is False, which means no tie breaking.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A5E3E1" w14:textId="77777777" w:rsidR="00CB1133" w:rsidRDefault="00CB113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>FALSE</w:t>
            </w:r>
          </w:p>
        </w:tc>
      </w:tr>
      <w:tr w:rsidR="00CB1133" w14:paraId="7CF807A6" w14:textId="77777777" w:rsidTr="00CB1133">
        <w:trPr>
          <w:trHeight w:val="280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C63A53" w14:textId="77777777" w:rsidR="00CB1133" w:rsidRDefault="00CB113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>cache_size</w:t>
            </w:r>
            <w:proofErr w:type="spellEnd"/>
          </w:p>
        </w:tc>
        <w:tc>
          <w:tcPr>
            <w:tcW w:w="7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B8290A" w14:textId="77777777" w:rsidR="00CB1133" w:rsidRDefault="00CB113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 xml:space="preserve"> Cache size, used to store kernel matrices. A larger cache size may increase training speed.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0B48E3" w14:textId="77777777" w:rsidR="00CB1133" w:rsidRDefault="00CB113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>200</w:t>
            </w:r>
          </w:p>
        </w:tc>
      </w:tr>
      <w:tr w:rsidR="00CB1133" w14:paraId="2969FB05" w14:textId="77777777" w:rsidTr="00CB1133">
        <w:trPr>
          <w:trHeight w:val="280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4A6DAE" w14:textId="77777777" w:rsidR="00CB1133" w:rsidRDefault="00CB113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>class_weight</w:t>
            </w:r>
            <w:proofErr w:type="spellEnd"/>
          </w:p>
        </w:tc>
        <w:tc>
          <w:tcPr>
            <w:tcW w:w="7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5E8827" w14:textId="77777777" w:rsidR="00CB1133" w:rsidRDefault="00CB113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 xml:space="preserve"> Class weight, used to deal with class imbalance.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99EEC7" w14:textId="77777777" w:rsidR="00CB1133" w:rsidRDefault="00CB113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>None</w:t>
            </w:r>
          </w:p>
        </w:tc>
      </w:tr>
      <w:tr w:rsidR="00CB1133" w14:paraId="24FEB3FE" w14:textId="77777777" w:rsidTr="00CB1133">
        <w:trPr>
          <w:trHeight w:val="280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CFC788" w14:textId="77777777" w:rsidR="00CB1133" w:rsidRDefault="00CB113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>coef0</w:t>
            </w:r>
          </w:p>
        </w:tc>
        <w:tc>
          <w:tcPr>
            <w:tcW w:w="7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2688A4" w14:textId="77777777" w:rsidR="00CB1133" w:rsidRDefault="00CB113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 xml:space="preserve"> Parameters in the kernel function that affect the degree of model fit.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54EC6C" w14:textId="77777777" w:rsidR="00CB1133" w:rsidRDefault="00CB113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>0</w:t>
            </w:r>
          </w:p>
        </w:tc>
      </w:tr>
      <w:tr w:rsidR="00CB1133" w14:paraId="623E0814" w14:textId="77777777" w:rsidTr="00CB1133">
        <w:trPr>
          <w:trHeight w:val="280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4BD90F" w14:textId="77777777" w:rsidR="00CB1133" w:rsidRDefault="00CB113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>decision_function_shape</w:t>
            </w:r>
            <w:proofErr w:type="spellEnd"/>
          </w:p>
        </w:tc>
        <w:tc>
          <w:tcPr>
            <w:tcW w:w="7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D300B9" w14:textId="77777777" w:rsidR="00CB1133" w:rsidRDefault="00CB113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 xml:space="preserve"> The shape of the decision function, which can be '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>ovo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>' (one-to-one) or '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>ovr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>' (one-to-other).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CF7EBD" w14:textId="77777777" w:rsidR="00CB1133" w:rsidRDefault="00CB113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>ovr</w:t>
            </w:r>
            <w:proofErr w:type="spellEnd"/>
          </w:p>
        </w:tc>
      </w:tr>
      <w:tr w:rsidR="00CB1133" w14:paraId="49B76F2C" w14:textId="77777777" w:rsidTr="00CB1133">
        <w:trPr>
          <w:trHeight w:val="280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C8C501" w14:textId="77777777" w:rsidR="00CB1133" w:rsidRDefault="00CB113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>degree</w:t>
            </w:r>
          </w:p>
        </w:tc>
        <w:tc>
          <w:tcPr>
            <w:tcW w:w="7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3A73C2" w14:textId="77777777" w:rsidR="00CB1133" w:rsidRDefault="00CB113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 xml:space="preserve"> The degree of the polynomial kernel function.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779C64" w14:textId="77777777" w:rsidR="00CB1133" w:rsidRDefault="00CB113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>3</w:t>
            </w:r>
          </w:p>
        </w:tc>
      </w:tr>
      <w:tr w:rsidR="00CB1133" w14:paraId="2E42D1C9" w14:textId="77777777" w:rsidTr="00CB1133">
        <w:trPr>
          <w:trHeight w:val="280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30CE14" w14:textId="77777777" w:rsidR="00CB1133" w:rsidRDefault="00CB113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>gamma</w:t>
            </w:r>
          </w:p>
        </w:tc>
        <w:tc>
          <w:tcPr>
            <w:tcW w:w="7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5EA463" w14:textId="77777777" w:rsidR="00CB1133" w:rsidRDefault="00CB113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 xml:space="preserve"> The coefficient of the kernel function. Larger gamma values </w:t>
            </w:r>
            <w:r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  <w:lang w:bidi="en-US"/>
              </w:rPr>
              <w:t>​​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 xml:space="preserve">will cause the model to fit the training data </w:t>
            </w: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>better, but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 xml:space="preserve"> may cause overfitting.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D562F9" w14:textId="77777777" w:rsidR="00CB1133" w:rsidRDefault="00CB113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>scale</w:t>
            </w:r>
          </w:p>
        </w:tc>
      </w:tr>
      <w:tr w:rsidR="00CB1133" w14:paraId="3DB4E371" w14:textId="77777777" w:rsidTr="00CB1133">
        <w:trPr>
          <w:trHeight w:val="280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76D214" w14:textId="77777777" w:rsidR="00CB1133" w:rsidRDefault="00CB113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>kernel</w:t>
            </w:r>
          </w:p>
        </w:tc>
        <w:tc>
          <w:tcPr>
            <w:tcW w:w="7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661CBC" w14:textId="77777777" w:rsidR="00CB1133" w:rsidRDefault="00CB113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 xml:space="preserve"> Kernel type, which can be 'linear' (linear kernel), 'poly' (polynomial kernel), '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>rbf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>' (Gaussian kernel), 'sigmoid' (sigmoid kernel), etc.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693F7A" w14:textId="77777777" w:rsidR="00CB1133" w:rsidRDefault="00CB113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>rbf</w:t>
            </w:r>
            <w:proofErr w:type="spellEnd"/>
          </w:p>
        </w:tc>
      </w:tr>
      <w:tr w:rsidR="00CB1133" w14:paraId="292BB965" w14:textId="77777777" w:rsidTr="00CB1133">
        <w:trPr>
          <w:trHeight w:val="280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8641C3" w14:textId="77777777" w:rsidR="00CB1133" w:rsidRDefault="00CB113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>max_iter</w:t>
            </w:r>
            <w:proofErr w:type="spellEnd"/>
          </w:p>
        </w:tc>
        <w:tc>
          <w:tcPr>
            <w:tcW w:w="7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95C7BB" w14:textId="77777777" w:rsidR="00CB1133" w:rsidRDefault="00CB113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 xml:space="preserve"> Maximum number of iterations, used to control the number of iterations of training.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1C2E5E" w14:textId="77777777" w:rsidR="00CB1133" w:rsidRDefault="00CB113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>-1</w:t>
            </w:r>
          </w:p>
        </w:tc>
      </w:tr>
      <w:tr w:rsidR="00CB1133" w14:paraId="779981D1" w14:textId="77777777" w:rsidTr="00CB1133">
        <w:trPr>
          <w:trHeight w:val="280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742B17" w14:textId="77777777" w:rsidR="00CB1133" w:rsidRDefault="00CB113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>probability</w:t>
            </w:r>
          </w:p>
        </w:tc>
        <w:tc>
          <w:tcPr>
            <w:tcW w:w="7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A5CB33" w14:textId="77777777" w:rsidR="00CB1133" w:rsidRDefault="00CB113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 xml:space="preserve"> Whether to enable the probability estimation function.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71460F" w14:textId="77777777" w:rsidR="00CB1133" w:rsidRDefault="00CB113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>TRUE</w:t>
            </w:r>
          </w:p>
        </w:tc>
      </w:tr>
      <w:tr w:rsidR="00CB1133" w14:paraId="12C38812" w14:textId="77777777" w:rsidTr="00CB1133">
        <w:trPr>
          <w:trHeight w:val="280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161CFF" w14:textId="77777777" w:rsidR="00CB1133" w:rsidRDefault="00CB113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>random_state</w:t>
            </w:r>
            <w:proofErr w:type="spellEnd"/>
          </w:p>
        </w:tc>
        <w:tc>
          <w:tcPr>
            <w:tcW w:w="7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633609" w14:textId="77777777" w:rsidR="00CB1133" w:rsidRDefault="00CB113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 xml:space="preserve"> Random seed, used to reproduce experimental results.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1CB11E" w14:textId="77777777" w:rsidR="00CB1133" w:rsidRDefault="00CB113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>None</w:t>
            </w:r>
          </w:p>
        </w:tc>
      </w:tr>
      <w:tr w:rsidR="00CB1133" w14:paraId="371362BF" w14:textId="77777777" w:rsidTr="00CB1133">
        <w:trPr>
          <w:trHeight w:val="280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47C88B" w14:textId="77777777" w:rsidR="00CB1133" w:rsidRDefault="00CB113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>shrinking</w:t>
            </w:r>
          </w:p>
        </w:tc>
        <w:tc>
          <w:tcPr>
            <w:tcW w:w="7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E56A91" w14:textId="77777777" w:rsidR="00CB1133" w:rsidRDefault="00CB113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 xml:space="preserve"> Whether to enable the shrinking heuristic algorithm.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361012" w14:textId="77777777" w:rsidR="00CB1133" w:rsidRDefault="00CB113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>TRUE</w:t>
            </w:r>
          </w:p>
        </w:tc>
      </w:tr>
      <w:tr w:rsidR="00CB1133" w14:paraId="695B02FE" w14:textId="77777777" w:rsidTr="00CB1133">
        <w:trPr>
          <w:trHeight w:val="280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C01BEA" w14:textId="77777777" w:rsidR="00CB1133" w:rsidRDefault="00CB113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>tol</w:t>
            </w:r>
            <w:proofErr w:type="spellEnd"/>
          </w:p>
        </w:tc>
        <w:tc>
          <w:tcPr>
            <w:tcW w:w="7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FBDABD" w14:textId="77777777" w:rsidR="00CB1133" w:rsidRDefault="00CB113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 xml:space="preserve"> Precision, used to specify the tolerance for stopping model training.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0372E1" w14:textId="77777777" w:rsidR="00CB1133" w:rsidRDefault="00CB113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>0.001</w:t>
            </w:r>
          </w:p>
        </w:tc>
      </w:tr>
      <w:tr w:rsidR="00CB1133" w14:paraId="6B878821" w14:textId="77777777" w:rsidTr="00CB1133">
        <w:trPr>
          <w:trHeight w:val="280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8EC1A2" w14:textId="77777777" w:rsidR="00CB1133" w:rsidRDefault="00CB113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>verbose</w:t>
            </w:r>
          </w:p>
        </w:tc>
        <w:tc>
          <w:tcPr>
            <w:tcW w:w="7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A74B40" w14:textId="77777777" w:rsidR="00CB1133" w:rsidRDefault="00CB113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 xml:space="preserve"> Verbosity, controls the level of detail of output information.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FEC991" w14:textId="77777777" w:rsidR="00CB1133" w:rsidRDefault="00CB113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en-US"/>
              </w:rPr>
              <w:t>FALSE</w:t>
            </w:r>
          </w:p>
        </w:tc>
      </w:tr>
    </w:tbl>
    <w:p w14:paraId="497E4CA1" w14:textId="77777777" w:rsidR="00CB1133" w:rsidRDefault="00CB1133" w:rsidP="00CB1133">
      <w:pPr>
        <w:rPr>
          <w:rFonts w:ascii="Times New Roman" w:hAnsi="Times New Roman" w:cs="Times New Roman"/>
          <w:color w:val="000000"/>
          <w:kern w:val="0"/>
          <w:sz w:val="18"/>
          <w:szCs w:val="18"/>
          <w:lang w:bidi="en-US"/>
        </w:rPr>
      </w:pPr>
    </w:p>
    <w:p w14:paraId="6D9DF9C0" w14:textId="77777777" w:rsidR="001B1D79" w:rsidRDefault="001B1D79"/>
    <w:sectPr w:rsidR="001B1D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133"/>
    <w:rsid w:val="0002462F"/>
    <w:rsid w:val="00035512"/>
    <w:rsid w:val="00056B2E"/>
    <w:rsid w:val="00073FFD"/>
    <w:rsid w:val="0008110A"/>
    <w:rsid w:val="00082F29"/>
    <w:rsid w:val="0008384C"/>
    <w:rsid w:val="00094C59"/>
    <w:rsid w:val="00096B91"/>
    <w:rsid w:val="000A11E4"/>
    <w:rsid w:val="000A26AD"/>
    <w:rsid w:val="000A6272"/>
    <w:rsid w:val="000A7630"/>
    <w:rsid w:val="000C70CF"/>
    <w:rsid w:val="000E3FEC"/>
    <w:rsid w:val="000E7F06"/>
    <w:rsid w:val="000F3667"/>
    <w:rsid w:val="000F6B29"/>
    <w:rsid w:val="00111FC2"/>
    <w:rsid w:val="00114E74"/>
    <w:rsid w:val="00115A76"/>
    <w:rsid w:val="0012611B"/>
    <w:rsid w:val="001264B1"/>
    <w:rsid w:val="00131EFA"/>
    <w:rsid w:val="001351D9"/>
    <w:rsid w:val="00141BBA"/>
    <w:rsid w:val="00150AF1"/>
    <w:rsid w:val="001515A1"/>
    <w:rsid w:val="00152564"/>
    <w:rsid w:val="001575C7"/>
    <w:rsid w:val="0017088F"/>
    <w:rsid w:val="001716DC"/>
    <w:rsid w:val="00175101"/>
    <w:rsid w:val="00183A92"/>
    <w:rsid w:val="00195F7E"/>
    <w:rsid w:val="00197BC6"/>
    <w:rsid w:val="001A0B0E"/>
    <w:rsid w:val="001A39FC"/>
    <w:rsid w:val="001B0A49"/>
    <w:rsid w:val="001B1D79"/>
    <w:rsid w:val="001B2405"/>
    <w:rsid w:val="001C0335"/>
    <w:rsid w:val="001C74CF"/>
    <w:rsid w:val="001C75FF"/>
    <w:rsid w:val="00205489"/>
    <w:rsid w:val="00206D51"/>
    <w:rsid w:val="00210BBB"/>
    <w:rsid w:val="00213985"/>
    <w:rsid w:val="00213A8C"/>
    <w:rsid w:val="00215D56"/>
    <w:rsid w:val="00216AFF"/>
    <w:rsid w:val="00225C3E"/>
    <w:rsid w:val="002340DB"/>
    <w:rsid w:val="00235718"/>
    <w:rsid w:val="00236F51"/>
    <w:rsid w:val="002373FD"/>
    <w:rsid w:val="00254928"/>
    <w:rsid w:val="00273842"/>
    <w:rsid w:val="002760DE"/>
    <w:rsid w:val="002863DB"/>
    <w:rsid w:val="002947CA"/>
    <w:rsid w:val="00295C66"/>
    <w:rsid w:val="002A0A10"/>
    <w:rsid w:val="002A4162"/>
    <w:rsid w:val="002A780F"/>
    <w:rsid w:val="002B1B38"/>
    <w:rsid w:val="002B3527"/>
    <w:rsid w:val="002C1BC1"/>
    <w:rsid w:val="002C6704"/>
    <w:rsid w:val="002C6C15"/>
    <w:rsid w:val="002D3E64"/>
    <w:rsid w:val="002D4322"/>
    <w:rsid w:val="002D43C8"/>
    <w:rsid w:val="002D4FE2"/>
    <w:rsid w:val="002E386E"/>
    <w:rsid w:val="002E570B"/>
    <w:rsid w:val="002E795E"/>
    <w:rsid w:val="002F5B7C"/>
    <w:rsid w:val="002F657F"/>
    <w:rsid w:val="003018EA"/>
    <w:rsid w:val="00302F44"/>
    <w:rsid w:val="00306657"/>
    <w:rsid w:val="0031405A"/>
    <w:rsid w:val="0033294E"/>
    <w:rsid w:val="003347E5"/>
    <w:rsid w:val="003432AD"/>
    <w:rsid w:val="00344386"/>
    <w:rsid w:val="0034686C"/>
    <w:rsid w:val="00347006"/>
    <w:rsid w:val="003579CF"/>
    <w:rsid w:val="00357EE3"/>
    <w:rsid w:val="003714B4"/>
    <w:rsid w:val="0037487F"/>
    <w:rsid w:val="0037536D"/>
    <w:rsid w:val="00381451"/>
    <w:rsid w:val="00383A61"/>
    <w:rsid w:val="00383EFE"/>
    <w:rsid w:val="00384B53"/>
    <w:rsid w:val="00384C98"/>
    <w:rsid w:val="00387415"/>
    <w:rsid w:val="00387DD6"/>
    <w:rsid w:val="00393437"/>
    <w:rsid w:val="003A123D"/>
    <w:rsid w:val="003A3CDC"/>
    <w:rsid w:val="003B0AF9"/>
    <w:rsid w:val="003B1798"/>
    <w:rsid w:val="003B5BB6"/>
    <w:rsid w:val="003B69DA"/>
    <w:rsid w:val="003C5A7A"/>
    <w:rsid w:val="003D2244"/>
    <w:rsid w:val="003D323B"/>
    <w:rsid w:val="003D69C2"/>
    <w:rsid w:val="003F0C07"/>
    <w:rsid w:val="0040189E"/>
    <w:rsid w:val="0040314F"/>
    <w:rsid w:val="0040374F"/>
    <w:rsid w:val="00406372"/>
    <w:rsid w:val="00410EF3"/>
    <w:rsid w:val="004143AF"/>
    <w:rsid w:val="00420457"/>
    <w:rsid w:val="00424A62"/>
    <w:rsid w:val="00426277"/>
    <w:rsid w:val="0042767C"/>
    <w:rsid w:val="004326D8"/>
    <w:rsid w:val="004337AF"/>
    <w:rsid w:val="00437E8B"/>
    <w:rsid w:val="0044306B"/>
    <w:rsid w:val="0044661B"/>
    <w:rsid w:val="00454DD1"/>
    <w:rsid w:val="00456DF6"/>
    <w:rsid w:val="00461ED6"/>
    <w:rsid w:val="00464A1F"/>
    <w:rsid w:val="00466F25"/>
    <w:rsid w:val="00467CD1"/>
    <w:rsid w:val="00482073"/>
    <w:rsid w:val="0048298D"/>
    <w:rsid w:val="004909FF"/>
    <w:rsid w:val="004919F2"/>
    <w:rsid w:val="00494AAE"/>
    <w:rsid w:val="00495435"/>
    <w:rsid w:val="004A1129"/>
    <w:rsid w:val="004A43A3"/>
    <w:rsid w:val="004B082A"/>
    <w:rsid w:val="004B3FDC"/>
    <w:rsid w:val="004B4AC0"/>
    <w:rsid w:val="004B6AD2"/>
    <w:rsid w:val="004C52E3"/>
    <w:rsid w:val="004C6D23"/>
    <w:rsid w:val="004D19C9"/>
    <w:rsid w:val="004D2B56"/>
    <w:rsid w:val="004D5015"/>
    <w:rsid w:val="004E49F3"/>
    <w:rsid w:val="004F66AD"/>
    <w:rsid w:val="004F7304"/>
    <w:rsid w:val="00514249"/>
    <w:rsid w:val="00516767"/>
    <w:rsid w:val="005257BF"/>
    <w:rsid w:val="00530CE1"/>
    <w:rsid w:val="00533F26"/>
    <w:rsid w:val="005427D7"/>
    <w:rsid w:val="00550DB3"/>
    <w:rsid w:val="00552218"/>
    <w:rsid w:val="005536E2"/>
    <w:rsid w:val="00563222"/>
    <w:rsid w:val="00566064"/>
    <w:rsid w:val="005741DF"/>
    <w:rsid w:val="00574D9A"/>
    <w:rsid w:val="00577D81"/>
    <w:rsid w:val="00577DC4"/>
    <w:rsid w:val="005825DF"/>
    <w:rsid w:val="0059585F"/>
    <w:rsid w:val="0059608A"/>
    <w:rsid w:val="005A086F"/>
    <w:rsid w:val="005A7DAD"/>
    <w:rsid w:val="005B0BA7"/>
    <w:rsid w:val="005B4099"/>
    <w:rsid w:val="005B6158"/>
    <w:rsid w:val="005C36D4"/>
    <w:rsid w:val="005C6309"/>
    <w:rsid w:val="005D0F65"/>
    <w:rsid w:val="005D2B8D"/>
    <w:rsid w:val="005D37CC"/>
    <w:rsid w:val="005D430A"/>
    <w:rsid w:val="005D61B2"/>
    <w:rsid w:val="005E1370"/>
    <w:rsid w:val="005E650F"/>
    <w:rsid w:val="005E741E"/>
    <w:rsid w:val="005F47A9"/>
    <w:rsid w:val="005F53F4"/>
    <w:rsid w:val="0061318B"/>
    <w:rsid w:val="00614C3D"/>
    <w:rsid w:val="00622D25"/>
    <w:rsid w:val="00625E15"/>
    <w:rsid w:val="00637BB2"/>
    <w:rsid w:val="00652A15"/>
    <w:rsid w:val="00657B5F"/>
    <w:rsid w:val="00664A82"/>
    <w:rsid w:val="00665169"/>
    <w:rsid w:val="00671100"/>
    <w:rsid w:val="00675D96"/>
    <w:rsid w:val="0067786B"/>
    <w:rsid w:val="00685747"/>
    <w:rsid w:val="006919A2"/>
    <w:rsid w:val="006933E1"/>
    <w:rsid w:val="00693739"/>
    <w:rsid w:val="006A0990"/>
    <w:rsid w:val="006A5BF6"/>
    <w:rsid w:val="006B71EB"/>
    <w:rsid w:val="006C587A"/>
    <w:rsid w:val="006D3AC9"/>
    <w:rsid w:val="006E20D1"/>
    <w:rsid w:val="006E4566"/>
    <w:rsid w:val="006E5E0B"/>
    <w:rsid w:val="006F11DC"/>
    <w:rsid w:val="006F5E22"/>
    <w:rsid w:val="006F63F3"/>
    <w:rsid w:val="006F665B"/>
    <w:rsid w:val="00700B95"/>
    <w:rsid w:val="007033AC"/>
    <w:rsid w:val="00710B14"/>
    <w:rsid w:val="00710BD7"/>
    <w:rsid w:val="00716D87"/>
    <w:rsid w:val="00723876"/>
    <w:rsid w:val="00726C13"/>
    <w:rsid w:val="007301E3"/>
    <w:rsid w:val="0073598B"/>
    <w:rsid w:val="00737056"/>
    <w:rsid w:val="00743190"/>
    <w:rsid w:val="00760CDA"/>
    <w:rsid w:val="007615B9"/>
    <w:rsid w:val="00765451"/>
    <w:rsid w:val="00766C78"/>
    <w:rsid w:val="00767015"/>
    <w:rsid w:val="00770C25"/>
    <w:rsid w:val="007751DB"/>
    <w:rsid w:val="0078004C"/>
    <w:rsid w:val="007854DF"/>
    <w:rsid w:val="0079089D"/>
    <w:rsid w:val="00791625"/>
    <w:rsid w:val="00797894"/>
    <w:rsid w:val="007A3C31"/>
    <w:rsid w:val="007D1249"/>
    <w:rsid w:val="007D2272"/>
    <w:rsid w:val="007D5E4A"/>
    <w:rsid w:val="007E0476"/>
    <w:rsid w:val="007E0895"/>
    <w:rsid w:val="00803438"/>
    <w:rsid w:val="00804CEE"/>
    <w:rsid w:val="008067E7"/>
    <w:rsid w:val="00813DEB"/>
    <w:rsid w:val="00817DE1"/>
    <w:rsid w:val="00821B28"/>
    <w:rsid w:val="00823ED3"/>
    <w:rsid w:val="008269B6"/>
    <w:rsid w:val="008348C6"/>
    <w:rsid w:val="00835D71"/>
    <w:rsid w:val="00842F6E"/>
    <w:rsid w:val="008463EA"/>
    <w:rsid w:val="00850F8B"/>
    <w:rsid w:val="00892C0E"/>
    <w:rsid w:val="008930A5"/>
    <w:rsid w:val="00897025"/>
    <w:rsid w:val="008A724D"/>
    <w:rsid w:val="008B1327"/>
    <w:rsid w:val="008B5B57"/>
    <w:rsid w:val="008C0C45"/>
    <w:rsid w:val="008C1911"/>
    <w:rsid w:val="008D32F4"/>
    <w:rsid w:val="008E1B25"/>
    <w:rsid w:val="008F3B74"/>
    <w:rsid w:val="008F5D13"/>
    <w:rsid w:val="009013C8"/>
    <w:rsid w:val="0092633D"/>
    <w:rsid w:val="00927711"/>
    <w:rsid w:val="00935344"/>
    <w:rsid w:val="009449EE"/>
    <w:rsid w:val="0096485A"/>
    <w:rsid w:val="00967818"/>
    <w:rsid w:val="00970742"/>
    <w:rsid w:val="00974DB4"/>
    <w:rsid w:val="009812CC"/>
    <w:rsid w:val="009918B4"/>
    <w:rsid w:val="00994CB7"/>
    <w:rsid w:val="00997E15"/>
    <w:rsid w:val="009A6BA7"/>
    <w:rsid w:val="009B0B13"/>
    <w:rsid w:val="009B1E4B"/>
    <w:rsid w:val="009C2720"/>
    <w:rsid w:val="009C2AF9"/>
    <w:rsid w:val="009C4241"/>
    <w:rsid w:val="009C5720"/>
    <w:rsid w:val="009C625E"/>
    <w:rsid w:val="009E34EF"/>
    <w:rsid w:val="009E5821"/>
    <w:rsid w:val="00A00EED"/>
    <w:rsid w:val="00A016F1"/>
    <w:rsid w:val="00A04C79"/>
    <w:rsid w:val="00A115CE"/>
    <w:rsid w:val="00A12481"/>
    <w:rsid w:val="00A12511"/>
    <w:rsid w:val="00A151BA"/>
    <w:rsid w:val="00A21289"/>
    <w:rsid w:val="00A251FB"/>
    <w:rsid w:val="00A26AA9"/>
    <w:rsid w:val="00A34423"/>
    <w:rsid w:val="00A37780"/>
    <w:rsid w:val="00A37829"/>
    <w:rsid w:val="00A426E0"/>
    <w:rsid w:val="00A55F95"/>
    <w:rsid w:val="00A62377"/>
    <w:rsid w:val="00A627AD"/>
    <w:rsid w:val="00A6530B"/>
    <w:rsid w:val="00A8671A"/>
    <w:rsid w:val="00A92435"/>
    <w:rsid w:val="00A92DCF"/>
    <w:rsid w:val="00A93640"/>
    <w:rsid w:val="00A9524B"/>
    <w:rsid w:val="00A96824"/>
    <w:rsid w:val="00A97E63"/>
    <w:rsid w:val="00AA1078"/>
    <w:rsid w:val="00AA1427"/>
    <w:rsid w:val="00AA2F79"/>
    <w:rsid w:val="00AA7C7D"/>
    <w:rsid w:val="00AB0D78"/>
    <w:rsid w:val="00AB5696"/>
    <w:rsid w:val="00AC166D"/>
    <w:rsid w:val="00AC32E0"/>
    <w:rsid w:val="00AC3638"/>
    <w:rsid w:val="00AC4029"/>
    <w:rsid w:val="00AC5C23"/>
    <w:rsid w:val="00AC7B91"/>
    <w:rsid w:val="00AD5170"/>
    <w:rsid w:val="00B21196"/>
    <w:rsid w:val="00B31947"/>
    <w:rsid w:val="00B31962"/>
    <w:rsid w:val="00B3708D"/>
    <w:rsid w:val="00B43D2A"/>
    <w:rsid w:val="00B52D54"/>
    <w:rsid w:val="00B567C7"/>
    <w:rsid w:val="00B61520"/>
    <w:rsid w:val="00B634F7"/>
    <w:rsid w:val="00B67517"/>
    <w:rsid w:val="00B742EE"/>
    <w:rsid w:val="00B835D2"/>
    <w:rsid w:val="00B868BC"/>
    <w:rsid w:val="00B87780"/>
    <w:rsid w:val="00B92204"/>
    <w:rsid w:val="00BA4ADC"/>
    <w:rsid w:val="00BA6D32"/>
    <w:rsid w:val="00BA6FF6"/>
    <w:rsid w:val="00BB1D55"/>
    <w:rsid w:val="00BC4E91"/>
    <w:rsid w:val="00BC754E"/>
    <w:rsid w:val="00BD5D6C"/>
    <w:rsid w:val="00BE67F3"/>
    <w:rsid w:val="00BF17B5"/>
    <w:rsid w:val="00BF3CEC"/>
    <w:rsid w:val="00BF7AF5"/>
    <w:rsid w:val="00C12CE2"/>
    <w:rsid w:val="00C12E41"/>
    <w:rsid w:val="00C157DC"/>
    <w:rsid w:val="00C32077"/>
    <w:rsid w:val="00C55F16"/>
    <w:rsid w:val="00C57DD3"/>
    <w:rsid w:val="00C71823"/>
    <w:rsid w:val="00C73E51"/>
    <w:rsid w:val="00C74AB6"/>
    <w:rsid w:val="00C867D0"/>
    <w:rsid w:val="00C87910"/>
    <w:rsid w:val="00C931C4"/>
    <w:rsid w:val="00C94775"/>
    <w:rsid w:val="00CA4AA5"/>
    <w:rsid w:val="00CB1133"/>
    <w:rsid w:val="00CB3F21"/>
    <w:rsid w:val="00CB4EF8"/>
    <w:rsid w:val="00CC3E66"/>
    <w:rsid w:val="00CC4F8D"/>
    <w:rsid w:val="00CC6773"/>
    <w:rsid w:val="00CD3C36"/>
    <w:rsid w:val="00CD66C0"/>
    <w:rsid w:val="00CE3516"/>
    <w:rsid w:val="00CE4667"/>
    <w:rsid w:val="00CF61B9"/>
    <w:rsid w:val="00CF7417"/>
    <w:rsid w:val="00CF7515"/>
    <w:rsid w:val="00D17068"/>
    <w:rsid w:val="00D21BD8"/>
    <w:rsid w:val="00D3558D"/>
    <w:rsid w:val="00D40C2A"/>
    <w:rsid w:val="00D446FE"/>
    <w:rsid w:val="00D45EB6"/>
    <w:rsid w:val="00D47F96"/>
    <w:rsid w:val="00D72BD4"/>
    <w:rsid w:val="00D7685B"/>
    <w:rsid w:val="00D77DF7"/>
    <w:rsid w:val="00D82DC3"/>
    <w:rsid w:val="00D86353"/>
    <w:rsid w:val="00D86C2C"/>
    <w:rsid w:val="00D87EC2"/>
    <w:rsid w:val="00D93ED9"/>
    <w:rsid w:val="00DA6F14"/>
    <w:rsid w:val="00DB2DE0"/>
    <w:rsid w:val="00DB725C"/>
    <w:rsid w:val="00DC1B2D"/>
    <w:rsid w:val="00DC1D64"/>
    <w:rsid w:val="00DC4878"/>
    <w:rsid w:val="00DD20C5"/>
    <w:rsid w:val="00DD4543"/>
    <w:rsid w:val="00DD4B2D"/>
    <w:rsid w:val="00DD4FE4"/>
    <w:rsid w:val="00DE0C5E"/>
    <w:rsid w:val="00DE30B3"/>
    <w:rsid w:val="00DE4C63"/>
    <w:rsid w:val="00DE68CE"/>
    <w:rsid w:val="00DF5D4F"/>
    <w:rsid w:val="00E01BE5"/>
    <w:rsid w:val="00E04E7F"/>
    <w:rsid w:val="00E05F30"/>
    <w:rsid w:val="00E06EEC"/>
    <w:rsid w:val="00E072F0"/>
    <w:rsid w:val="00E07C19"/>
    <w:rsid w:val="00E12F1F"/>
    <w:rsid w:val="00E141C2"/>
    <w:rsid w:val="00E272D5"/>
    <w:rsid w:val="00E27D2C"/>
    <w:rsid w:val="00E307A0"/>
    <w:rsid w:val="00E35589"/>
    <w:rsid w:val="00E355BF"/>
    <w:rsid w:val="00E364B3"/>
    <w:rsid w:val="00E36F41"/>
    <w:rsid w:val="00E506B5"/>
    <w:rsid w:val="00E5158A"/>
    <w:rsid w:val="00E5607C"/>
    <w:rsid w:val="00E711CB"/>
    <w:rsid w:val="00E7623F"/>
    <w:rsid w:val="00E76E98"/>
    <w:rsid w:val="00E82B2F"/>
    <w:rsid w:val="00E86C0D"/>
    <w:rsid w:val="00E91D53"/>
    <w:rsid w:val="00E9527F"/>
    <w:rsid w:val="00EA0A48"/>
    <w:rsid w:val="00EA5DC1"/>
    <w:rsid w:val="00EB60FE"/>
    <w:rsid w:val="00EC062B"/>
    <w:rsid w:val="00EC0C9E"/>
    <w:rsid w:val="00EC116E"/>
    <w:rsid w:val="00EC2040"/>
    <w:rsid w:val="00EC2C17"/>
    <w:rsid w:val="00EC5508"/>
    <w:rsid w:val="00ED7EEA"/>
    <w:rsid w:val="00EE2359"/>
    <w:rsid w:val="00EE2633"/>
    <w:rsid w:val="00EF16AE"/>
    <w:rsid w:val="00EF2455"/>
    <w:rsid w:val="00F009EC"/>
    <w:rsid w:val="00F02204"/>
    <w:rsid w:val="00F0506A"/>
    <w:rsid w:val="00F1388A"/>
    <w:rsid w:val="00F145E9"/>
    <w:rsid w:val="00F15D86"/>
    <w:rsid w:val="00F20F32"/>
    <w:rsid w:val="00F23576"/>
    <w:rsid w:val="00F269A5"/>
    <w:rsid w:val="00F26CE7"/>
    <w:rsid w:val="00F34A42"/>
    <w:rsid w:val="00F36081"/>
    <w:rsid w:val="00F36748"/>
    <w:rsid w:val="00F42D04"/>
    <w:rsid w:val="00F54410"/>
    <w:rsid w:val="00F62A08"/>
    <w:rsid w:val="00F7095F"/>
    <w:rsid w:val="00F7131C"/>
    <w:rsid w:val="00F80F80"/>
    <w:rsid w:val="00F81C47"/>
    <w:rsid w:val="00F84B62"/>
    <w:rsid w:val="00F877D7"/>
    <w:rsid w:val="00F87EF4"/>
    <w:rsid w:val="00F921B8"/>
    <w:rsid w:val="00FA396E"/>
    <w:rsid w:val="00FA6869"/>
    <w:rsid w:val="00FA6FDC"/>
    <w:rsid w:val="00FB3C5E"/>
    <w:rsid w:val="00FB59AF"/>
    <w:rsid w:val="00FC2651"/>
    <w:rsid w:val="00FE0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7DF10"/>
  <w15:chartTrackingRefBased/>
  <w15:docId w15:val="{F8AA4C0B-570F-4339-A791-91A0B9126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133"/>
    <w:pPr>
      <w:widowControl w:val="0"/>
      <w:spacing w:after="0" w:line="240" w:lineRule="auto"/>
      <w:jc w:val="both"/>
    </w:pPr>
    <w:rPr>
      <w:rFonts w:eastAsiaTheme="minorEastAsia"/>
      <w:sz w:val="21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67517"/>
    <w:pPr>
      <w:keepNext/>
      <w:keepLines/>
      <w:widowControl/>
      <w:spacing w:before="400" w:after="120"/>
      <w:jc w:val="left"/>
      <w:outlineLvl w:val="0"/>
    </w:pPr>
    <w:rPr>
      <w:rFonts w:ascii="Times New Roman" w:eastAsia="Times New Roman" w:hAnsi="Times New Roman" w:cs="Times New Roman"/>
      <w:b/>
      <w:color w:val="000000" w:themeColor="text1"/>
      <w:kern w:val="0"/>
      <w:sz w:val="32"/>
      <w:szCs w:val="40"/>
      <w:lang w:val="en-AU" w:eastAsia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74DB4"/>
    <w:pPr>
      <w:keepNext/>
      <w:keepLines/>
      <w:widowControl/>
      <w:spacing w:before="120" w:after="120" w:line="360" w:lineRule="auto"/>
      <w:jc w:val="left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8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0374F"/>
    <w:pPr>
      <w:keepNext/>
      <w:keepLines/>
      <w:widowControl/>
      <w:spacing w:before="200"/>
      <w:jc w:val="left"/>
      <w:outlineLvl w:val="2"/>
    </w:pPr>
    <w:rPr>
      <w:rFonts w:ascii="Times New Roman" w:eastAsiaTheme="majorEastAsia" w:hAnsi="Times New Roman" w:cstheme="majorBidi"/>
      <w:b/>
      <w:bCs/>
      <w:color w:val="000000" w:themeColor="text1"/>
      <w:sz w:val="24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04E7F"/>
    <w:pPr>
      <w:keepNext/>
      <w:keepLines/>
      <w:widowControl/>
      <w:spacing w:before="200"/>
      <w:outlineLvl w:val="3"/>
    </w:pPr>
    <w:rPr>
      <w:rFonts w:ascii="Times New Roman" w:eastAsiaTheme="majorEastAsia" w:hAnsi="Times New Roman" w:cs="Times New Roman"/>
      <w:b/>
      <w:bCs/>
      <w:i/>
      <w:iCs/>
      <w:color w:val="000000" w:themeColor="text1"/>
      <w:sz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E04E7F"/>
    <w:pPr>
      <w:keepNext/>
      <w:keepLines/>
      <w:widowControl/>
      <w:spacing w:before="40"/>
      <w:jc w:val="left"/>
      <w:outlineLvl w:val="4"/>
    </w:pPr>
    <w:rPr>
      <w:rFonts w:ascii="Times New Roman" w:eastAsiaTheme="majorEastAsia" w:hAnsi="Times New Roman" w:cstheme="majorBidi"/>
      <w:color w:val="000000" w:themeColor="text1"/>
      <w:sz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1133"/>
    <w:pPr>
      <w:keepNext/>
      <w:keepLines/>
      <w:wordWrap w:val="0"/>
      <w:autoSpaceDE w:val="0"/>
      <w:autoSpaceDN w:val="0"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2"/>
      <w:lang w:eastAsia="ko-K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1133"/>
    <w:pPr>
      <w:keepNext/>
      <w:keepLines/>
      <w:wordWrap w:val="0"/>
      <w:autoSpaceDE w:val="0"/>
      <w:autoSpaceDN w:val="0"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4"/>
      <w:szCs w:val="22"/>
      <w:lang w:eastAsia="ko-K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1133"/>
    <w:pPr>
      <w:keepNext/>
      <w:keepLines/>
      <w:wordWrap w:val="0"/>
      <w:autoSpaceDE w:val="0"/>
      <w:autoSpaceDN w:val="0"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2"/>
      <w:lang w:eastAsia="ko-K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1133"/>
    <w:pPr>
      <w:keepNext/>
      <w:keepLines/>
      <w:wordWrap w:val="0"/>
      <w:autoSpaceDE w:val="0"/>
      <w:autoSpaceDN w:val="0"/>
      <w:spacing w:line="259" w:lineRule="auto"/>
      <w:outlineLvl w:val="8"/>
    </w:pPr>
    <w:rPr>
      <w:rFonts w:eastAsiaTheme="majorEastAsia" w:cstheme="majorBidi"/>
      <w:color w:val="272727" w:themeColor="text1" w:themeTint="D8"/>
      <w:sz w:val="24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0374F"/>
    <w:rPr>
      <w:rFonts w:ascii="Times New Roman" w:eastAsiaTheme="majorEastAsia" w:hAnsi="Times New Roman" w:cstheme="majorBidi"/>
      <w:b/>
      <w:bCs/>
      <w:color w:val="000000" w:themeColor="text1"/>
    </w:rPr>
  </w:style>
  <w:style w:type="character" w:customStyle="1" w:styleId="Heading2Char">
    <w:name w:val="Heading 2 Char"/>
    <w:basedOn w:val="DefaultParagraphFont"/>
    <w:link w:val="Heading2"/>
    <w:uiPriority w:val="9"/>
    <w:rsid w:val="00974DB4"/>
    <w:rPr>
      <w:rFonts w:ascii="Times New Roman" w:eastAsiaTheme="majorEastAsia" w:hAnsi="Times New Roman" w:cstheme="majorBidi"/>
      <w:b/>
      <w:bCs/>
      <w:color w:val="000000" w:themeColor="text1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rsid w:val="00E04E7F"/>
    <w:rPr>
      <w:rFonts w:ascii="Times New Roman" w:eastAsiaTheme="majorEastAsia" w:hAnsi="Times New Roman" w:cs="Times New Roman"/>
      <w:b/>
      <w:bCs/>
      <w:i/>
      <w:iCs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B67517"/>
    <w:rPr>
      <w:rFonts w:ascii="Times New Roman" w:eastAsia="Times New Roman" w:hAnsi="Times New Roman" w:cs="Times New Roman"/>
      <w:b/>
      <w:color w:val="000000" w:themeColor="text1"/>
      <w:kern w:val="0"/>
      <w:sz w:val="32"/>
      <w:szCs w:val="40"/>
      <w:lang w:val="en-AU"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E04E7F"/>
    <w:rPr>
      <w:rFonts w:ascii="Times New Roman" w:eastAsiaTheme="majorEastAsia" w:hAnsi="Times New Roman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1133"/>
    <w:rPr>
      <w:rFonts w:eastAsiaTheme="majorEastAsia" w:cstheme="majorBidi"/>
      <w:i/>
      <w:iCs/>
      <w:color w:val="595959" w:themeColor="text1" w:themeTint="A6"/>
      <w:szCs w:val="22"/>
      <w:lang w:eastAsia="ko-KR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1133"/>
    <w:rPr>
      <w:rFonts w:eastAsiaTheme="majorEastAsia" w:cstheme="majorBidi"/>
      <w:color w:val="595959" w:themeColor="text1" w:themeTint="A6"/>
      <w:szCs w:val="22"/>
      <w:lang w:eastAsia="ko-KR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1133"/>
    <w:rPr>
      <w:rFonts w:eastAsiaTheme="majorEastAsia" w:cstheme="majorBidi"/>
      <w:i/>
      <w:iCs/>
      <w:color w:val="272727" w:themeColor="text1" w:themeTint="D8"/>
      <w:szCs w:val="22"/>
      <w:lang w:eastAsia="ko-KR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1133"/>
    <w:rPr>
      <w:rFonts w:eastAsiaTheme="majorEastAsia" w:cstheme="majorBidi"/>
      <w:color w:val="272727" w:themeColor="text1" w:themeTint="D8"/>
      <w:szCs w:val="22"/>
      <w:lang w:eastAsia="ko-KR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CB1133"/>
    <w:pPr>
      <w:wordWrap w:val="0"/>
      <w:autoSpaceDE w:val="0"/>
      <w:autoSpaceDN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</w:rPr>
  </w:style>
  <w:style w:type="character" w:customStyle="1" w:styleId="TitleChar">
    <w:name w:val="Title Char"/>
    <w:basedOn w:val="DefaultParagraphFont"/>
    <w:link w:val="Title"/>
    <w:uiPriority w:val="10"/>
    <w:rsid w:val="00CB1133"/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1133"/>
    <w:pPr>
      <w:numPr>
        <w:ilvl w:val="1"/>
      </w:numPr>
      <w:wordWrap w:val="0"/>
      <w:autoSpaceDE w:val="0"/>
      <w:autoSpaceDN w:val="0"/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ko-KR"/>
    </w:rPr>
  </w:style>
  <w:style w:type="character" w:customStyle="1" w:styleId="SubtitleChar">
    <w:name w:val="Subtitle Char"/>
    <w:basedOn w:val="DefaultParagraphFont"/>
    <w:link w:val="Subtitle"/>
    <w:uiPriority w:val="11"/>
    <w:rsid w:val="00CB1133"/>
    <w:rPr>
      <w:rFonts w:eastAsiaTheme="majorEastAsia" w:cstheme="majorBidi"/>
      <w:color w:val="595959" w:themeColor="text1" w:themeTint="A6"/>
      <w:spacing w:val="15"/>
      <w:sz w:val="28"/>
      <w:szCs w:val="28"/>
      <w:lang w:eastAsia="ko-KR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CB1133"/>
    <w:pPr>
      <w:wordWrap w:val="0"/>
      <w:autoSpaceDE w:val="0"/>
      <w:autoSpaceDN w:val="0"/>
      <w:spacing w:before="160" w:after="160" w:line="259" w:lineRule="auto"/>
      <w:jc w:val="center"/>
    </w:pPr>
    <w:rPr>
      <w:rFonts w:ascii="Times New Roman" w:hAnsi="Times New Roman"/>
      <w:i/>
      <w:iCs/>
      <w:color w:val="404040" w:themeColor="text1" w:themeTint="BF"/>
      <w:sz w:val="24"/>
      <w:szCs w:val="22"/>
      <w:lang w:eastAsia="ko-KR"/>
    </w:rPr>
  </w:style>
  <w:style w:type="character" w:customStyle="1" w:styleId="QuoteChar">
    <w:name w:val="Quote Char"/>
    <w:basedOn w:val="DefaultParagraphFont"/>
    <w:link w:val="Quote"/>
    <w:uiPriority w:val="29"/>
    <w:rsid w:val="00CB1133"/>
    <w:rPr>
      <w:rFonts w:ascii="Times New Roman" w:eastAsiaTheme="minorEastAsia" w:hAnsi="Times New Roman"/>
      <w:i/>
      <w:iCs/>
      <w:color w:val="404040" w:themeColor="text1" w:themeTint="BF"/>
      <w:szCs w:val="22"/>
      <w:lang w:eastAsia="ko-KR"/>
      <w14:ligatures w14:val="none"/>
    </w:rPr>
  </w:style>
  <w:style w:type="paragraph" w:styleId="ListParagraph">
    <w:name w:val="List Paragraph"/>
    <w:basedOn w:val="Normal"/>
    <w:uiPriority w:val="34"/>
    <w:qFormat/>
    <w:rsid w:val="00CB1133"/>
    <w:pPr>
      <w:wordWrap w:val="0"/>
      <w:autoSpaceDE w:val="0"/>
      <w:autoSpaceDN w:val="0"/>
      <w:spacing w:after="160" w:line="259" w:lineRule="auto"/>
      <w:ind w:left="720"/>
      <w:contextualSpacing/>
    </w:pPr>
    <w:rPr>
      <w:rFonts w:ascii="Times New Roman" w:hAnsi="Times New Roman"/>
      <w:color w:val="000000" w:themeColor="text1"/>
      <w:sz w:val="24"/>
      <w:szCs w:val="22"/>
      <w:lang w:eastAsia="ko-KR"/>
    </w:rPr>
  </w:style>
  <w:style w:type="character" w:styleId="IntenseEmphasis">
    <w:name w:val="Intense Emphasis"/>
    <w:basedOn w:val="DefaultParagraphFont"/>
    <w:uiPriority w:val="21"/>
    <w:qFormat/>
    <w:rsid w:val="00CB11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11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59" w:lineRule="auto"/>
      <w:ind w:left="864" w:right="864"/>
      <w:jc w:val="center"/>
    </w:pPr>
    <w:rPr>
      <w:rFonts w:ascii="Times New Roman" w:hAnsi="Times New Roman"/>
      <w:i/>
      <w:iCs/>
      <w:color w:val="0F4761" w:themeColor="accent1" w:themeShade="BF"/>
      <w:sz w:val="24"/>
      <w:szCs w:val="22"/>
      <w:lang w:eastAsia="ko-K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1133"/>
    <w:rPr>
      <w:rFonts w:ascii="Times New Roman" w:eastAsiaTheme="minorEastAsia" w:hAnsi="Times New Roman"/>
      <w:i/>
      <w:iCs/>
      <w:color w:val="0F4761" w:themeColor="accent1" w:themeShade="BF"/>
      <w:szCs w:val="22"/>
      <w:lang w:eastAsia="ko-KR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CB113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qFormat/>
    <w:rsid w:val="00CB1133"/>
    <w:pPr>
      <w:spacing w:after="0" w:line="240" w:lineRule="auto"/>
    </w:pPr>
    <w:rPr>
      <w:rFonts w:eastAsiaTheme="minorEastAsia"/>
      <w:sz w:val="21"/>
      <w:szCs w:val="22"/>
      <w:lang w:eastAsia="zh-CN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513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7</Words>
  <Characters>1411</Characters>
  <Application>Microsoft Office Word</Application>
  <DocSecurity>0</DocSecurity>
  <Lines>11</Lines>
  <Paragraphs>3</Paragraphs>
  <ScaleCrop>false</ScaleCrop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rita Mondal</dc:creator>
  <cp:keywords/>
  <dc:description/>
  <cp:lastModifiedBy>Ashrita Mondal</cp:lastModifiedBy>
  <cp:revision>1</cp:revision>
  <dcterms:created xsi:type="dcterms:W3CDTF">2024-12-04T07:15:00Z</dcterms:created>
  <dcterms:modified xsi:type="dcterms:W3CDTF">2024-12-04T07:16:00Z</dcterms:modified>
</cp:coreProperties>
</file>